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E105E" w14:textId="77777777" w:rsidR="0092103C" w:rsidRPr="005A3360" w:rsidRDefault="0092103C" w:rsidP="0092103C">
      <w:pPr>
        <w:spacing w:line="240" w:lineRule="auto"/>
        <w:rPr>
          <w:rFonts w:cstheme="minorHAnsi"/>
          <w:b/>
          <w:u w:val="single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2840"/>
        <w:gridCol w:w="2100"/>
        <w:gridCol w:w="2148"/>
        <w:gridCol w:w="1492"/>
      </w:tblGrid>
      <w:tr w:rsidR="0092103C" w:rsidRPr="005A3360" w14:paraId="184DA1B6" w14:textId="77777777" w:rsidTr="001A6D65">
        <w:trPr>
          <w:trHeight w:val="300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C6B4C1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22222"/>
              </w:rPr>
            </w:pPr>
            <w:r w:rsidRPr="005A3360">
              <w:rPr>
                <w:rFonts w:eastAsia="Times New Roman" w:cstheme="minorHAnsi"/>
                <w:b/>
                <w:bCs/>
                <w:color w:val="222222"/>
              </w:rPr>
              <w:t>Outcome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1108FB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3360">
              <w:rPr>
                <w:rFonts w:eastAsia="Times New Roman" w:cstheme="minorHAnsi"/>
                <w:b/>
                <w:bCs/>
                <w:color w:val="000000"/>
              </w:rPr>
              <w:t>Method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8038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3360">
              <w:rPr>
                <w:rFonts w:eastAsia="Times New Roman" w:cstheme="minorHAnsi"/>
                <w:b/>
                <w:bCs/>
                <w:color w:val="000000"/>
              </w:rPr>
              <w:t>Logarithmic Score</w:t>
            </w:r>
          </w:p>
        </w:tc>
      </w:tr>
      <w:tr w:rsidR="0092103C" w:rsidRPr="005A3360" w14:paraId="1E6F83D5" w14:textId="77777777" w:rsidTr="001A6D65">
        <w:trPr>
          <w:trHeight w:val="30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193E3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b/>
                <w:bCs/>
                <w:color w:val="222222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36452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C9D8B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3360">
              <w:rPr>
                <w:rFonts w:eastAsia="Times New Roman" w:cstheme="minorHAnsi"/>
                <w:b/>
                <w:bCs/>
                <w:color w:val="000000"/>
              </w:rPr>
              <w:t>Reduced Predictor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4ABCC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3360">
              <w:rPr>
                <w:rFonts w:eastAsia="Times New Roman" w:cstheme="minorHAnsi"/>
                <w:b/>
                <w:bCs/>
                <w:color w:val="000000"/>
              </w:rPr>
              <w:t>All Predictors</w:t>
            </w:r>
          </w:p>
        </w:tc>
      </w:tr>
      <w:tr w:rsidR="0092103C" w:rsidRPr="005A3360" w14:paraId="3AE137DC" w14:textId="77777777" w:rsidTr="001A6D65">
        <w:trPr>
          <w:trHeight w:val="300"/>
        </w:trPr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4A3C" w14:textId="4390B224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 xml:space="preserve">ED </w:t>
            </w:r>
            <w:r w:rsidR="00E73CA6">
              <w:rPr>
                <w:rFonts w:eastAsia="Times New Roman" w:cstheme="minorHAnsi"/>
                <w:color w:val="000000"/>
              </w:rPr>
              <w:t>v</w:t>
            </w:r>
            <w:r w:rsidRPr="005A3360">
              <w:rPr>
                <w:rFonts w:eastAsia="Times New Roman" w:cstheme="minorHAnsi"/>
                <w:color w:val="000000"/>
              </w:rPr>
              <w:t xml:space="preserve">isit with </w:t>
            </w:r>
            <w:r w:rsidR="00E73CA6">
              <w:rPr>
                <w:rFonts w:eastAsia="Times New Roman" w:cstheme="minorHAnsi"/>
                <w:color w:val="000000"/>
              </w:rPr>
              <w:t>i</w:t>
            </w:r>
            <w:r w:rsidRPr="005A3360">
              <w:rPr>
                <w:rFonts w:eastAsia="Times New Roman" w:cstheme="minorHAnsi"/>
                <w:color w:val="000000"/>
              </w:rPr>
              <w:t xml:space="preserve">njurious </w:t>
            </w:r>
            <w:r w:rsidR="00E73CA6">
              <w:rPr>
                <w:rFonts w:eastAsia="Times New Roman" w:cstheme="minorHAnsi"/>
                <w:color w:val="000000"/>
              </w:rPr>
              <w:t>f</w:t>
            </w:r>
            <w:r w:rsidRPr="005A3360">
              <w:rPr>
                <w:rFonts w:eastAsia="Times New Roman" w:cstheme="minorHAnsi"/>
                <w:color w:val="000000"/>
              </w:rPr>
              <w:t>al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9C10F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Logistic Regress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0715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30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9809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309</w:t>
            </w:r>
          </w:p>
        </w:tc>
      </w:tr>
      <w:tr w:rsidR="0092103C" w:rsidRPr="005A3360" w14:paraId="50C853D0" w14:textId="77777777" w:rsidTr="001A6D65">
        <w:trPr>
          <w:trHeight w:val="30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8BB4D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664A5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Random Fores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E887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3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7409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308</w:t>
            </w:r>
          </w:p>
        </w:tc>
      </w:tr>
      <w:tr w:rsidR="0092103C" w:rsidRPr="005A3360" w14:paraId="2641AA1F" w14:textId="77777777" w:rsidTr="001A6D65">
        <w:trPr>
          <w:trHeight w:val="300"/>
        </w:trPr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2489" w14:textId="1953305C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 xml:space="preserve">Unplanned </w:t>
            </w:r>
            <w:r w:rsidR="00E73CA6">
              <w:rPr>
                <w:rFonts w:eastAsia="Times New Roman" w:cstheme="minorHAnsi"/>
                <w:color w:val="000000"/>
              </w:rPr>
              <w:t>h</w:t>
            </w:r>
            <w:r w:rsidRPr="005A3360">
              <w:rPr>
                <w:rFonts w:eastAsia="Times New Roman" w:cstheme="minorHAnsi"/>
                <w:color w:val="000000"/>
              </w:rPr>
              <w:t xml:space="preserve">ospital      </w:t>
            </w:r>
            <w:r w:rsidR="00E73CA6">
              <w:rPr>
                <w:rFonts w:eastAsia="Times New Roman" w:cstheme="minorHAnsi"/>
                <w:color w:val="000000"/>
              </w:rPr>
              <w:t>a</w:t>
            </w:r>
            <w:r w:rsidRPr="005A3360">
              <w:rPr>
                <w:rFonts w:eastAsia="Times New Roman" w:cstheme="minorHAnsi"/>
                <w:color w:val="000000"/>
              </w:rPr>
              <w:t>dmis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6AAB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Logistic Regress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0639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55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AC53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556</w:t>
            </w:r>
          </w:p>
        </w:tc>
      </w:tr>
      <w:tr w:rsidR="0092103C" w:rsidRPr="005A3360" w14:paraId="71B18FF4" w14:textId="77777777" w:rsidTr="001A6D65">
        <w:trPr>
          <w:trHeight w:val="30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230E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5A7FA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Random Fores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9FE22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5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2FCD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553</w:t>
            </w:r>
          </w:p>
        </w:tc>
      </w:tr>
      <w:tr w:rsidR="0092103C" w:rsidRPr="005A3360" w14:paraId="2A0C93F0" w14:textId="77777777" w:rsidTr="001A6D65">
        <w:trPr>
          <w:trHeight w:val="300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EC8498" w14:textId="39ECC0C2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 xml:space="preserve">ED </w:t>
            </w:r>
            <w:r w:rsidR="00E73CA6">
              <w:rPr>
                <w:rFonts w:eastAsia="Times New Roman" w:cstheme="minorHAnsi"/>
                <w:color w:val="000000"/>
              </w:rPr>
              <w:t>v</w:t>
            </w:r>
            <w:r w:rsidRPr="005A3360">
              <w:rPr>
                <w:rFonts w:eastAsia="Times New Roman" w:cstheme="minorHAnsi"/>
                <w:color w:val="000000"/>
              </w:rPr>
              <w:t xml:space="preserve">isit </w:t>
            </w:r>
            <w:r w:rsidR="00E73CA6">
              <w:rPr>
                <w:rFonts w:eastAsia="Times New Roman" w:cstheme="minorHAnsi"/>
                <w:color w:val="000000"/>
              </w:rPr>
              <w:t>c</w:t>
            </w:r>
            <w:bookmarkStart w:id="0" w:name="_GoBack"/>
            <w:bookmarkEnd w:id="0"/>
            <w:r w:rsidRPr="005A3360">
              <w:rPr>
                <w:rFonts w:eastAsia="Times New Roman" w:cstheme="minorHAnsi"/>
                <w:color w:val="000000"/>
              </w:rPr>
              <w:t>ou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85EC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Logistic Regress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8C3F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9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61ABD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981</w:t>
            </w:r>
          </w:p>
        </w:tc>
      </w:tr>
      <w:tr w:rsidR="0092103C" w:rsidRPr="005A3360" w14:paraId="6A1DD7B2" w14:textId="77777777" w:rsidTr="001A6D65">
        <w:trPr>
          <w:trHeight w:val="30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41868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92CCB" w14:textId="77777777" w:rsidR="0092103C" w:rsidRPr="005A3360" w:rsidRDefault="0092103C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Random Forest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82782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97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0962B" w14:textId="77777777" w:rsidR="0092103C" w:rsidRPr="005A3360" w:rsidRDefault="0092103C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-0.972</w:t>
            </w:r>
          </w:p>
        </w:tc>
      </w:tr>
    </w:tbl>
    <w:p w14:paraId="15E8AD0C" w14:textId="77777777" w:rsidR="0092103C" w:rsidRPr="005A3360" w:rsidRDefault="0092103C" w:rsidP="0092103C">
      <w:pPr>
        <w:spacing w:line="240" w:lineRule="auto"/>
        <w:rPr>
          <w:rFonts w:cstheme="minorHAnsi"/>
          <w:b/>
          <w:u w:val="single"/>
        </w:rPr>
      </w:pPr>
    </w:p>
    <w:p w14:paraId="1A434F9F" w14:textId="77777777" w:rsidR="0092103C" w:rsidRPr="00352629" w:rsidRDefault="0092103C" w:rsidP="0092103C">
      <w:pPr>
        <w:spacing w:line="240" w:lineRule="auto"/>
        <w:rPr>
          <w:rFonts w:cstheme="minorHAnsi"/>
          <w:sz w:val="24"/>
          <w:szCs w:val="24"/>
        </w:rPr>
      </w:pPr>
    </w:p>
    <w:p w14:paraId="7FBBD9F4" w14:textId="77777777" w:rsidR="00552D4E" w:rsidRDefault="00827705"/>
    <w:sectPr w:rsidR="00552D4E" w:rsidSect="00E803EA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1AC8E" w14:textId="77777777" w:rsidR="00827705" w:rsidRDefault="00827705" w:rsidP="0092103C">
      <w:pPr>
        <w:spacing w:after="0" w:line="240" w:lineRule="auto"/>
      </w:pPr>
      <w:r>
        <w:separator/>
      </w:r>
    </w:p>
  </w:endnote>
  <w:endnote w:type="continuationSeparator" w:id="0">
    <w:p w14:paraId="1D74B3E5" w14:textId="77777777" w:rsidR="00827705" w:rsidRDefault="00827705" w:rsidP="00921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1C650" w14:textId="77777777" w:rsidR="00827705" w:rsidRDefault="00827705" w:rsidP="0092103C">
      <w:pPr>
        <w:spacing w:after="0" w:line="240" w:lineRule="auto"/>
      </w:pPr>
      <w:r>
        <w:separator/>
      </w:r>
    </w:p>
  </w:footnote>
  <w:footnote w:type="continuationSeparator" w:id="0">
    <w:p w14:paraId="23A78EE6" w14:textId="77777777" w:rsidR="00827705" w:rsidRDefault="00827705" w:rsidP="00921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89690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EA28E" w14:textId="1762B583" w:rsidR="0092103C" w:rsidRDefault="009210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9C9ED7" w14:textId="77777777" w:rsidR="00343DCB" w:rsidRDefault="008277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435A2" w14:textId="77777777" w:rsidR="00343DCB" w:rsidRDefault="009F165F">
    <w:pPr>
      <w:pStyle w:val="Header"/>
    </w:pPr>
    <w:r>
      <w:t xml:space="preserve">Running </w:t>
    </w:r>
    <w:proofErr w:type="spellStart"/>
    <w:r>
      <w:t>TItl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3C"/>
    <w:rsid w:val="003B25DE"/>
    <w:rsid w:val="003C46DD"/>
    <w:rsid w:val="004065C3"/>
    <w:rsid w:val="0064538A"/>
    <w:rsid w:val="0070240F"/>
    <w:rsid w:val="00827705"/>
    <w:rsid w:val="008440B8"/>
    <w:rsid w:val="0092103C"/>
    <w:rsid w:val="009F165F"/>
    <w:rsid w:val="00E7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F259D"/>
  <w15:chartTrackingRefBased/>
  <w15:docId w15:val="{ED507C82-36EB-43E8-BD35-123217C7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03C"/>
  </w:style>
  <w:style w:type="character" w:styleId="LineNumber">
    <w:name w:val="line number"/>
    <w:basedOn w:val="DefaultParagraphFont"/>
    <w:uiPriority w:val="99"/>
    <w:semiHidden/>
    <w:unhideWhenUsed/>
    <w:rsid w:val="0092103C"/>
  </w:style>
  <w:style w:type="paragraph" w:styleId="Footer">
    <w:name w:val="footer"/>
    <w:basedOn w:val="Normal"/>
    <w:link w:val="FooterChar"/>
    <w:uiPriority w:val="99"/>
    <w:unhideWhenUsed/>
    <w:rsid w:val="00921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. Jones</cp:lastModifiedBy>
  <cp:revision>3</cp:revision>
  <dcterms:created xsi:type="dcterms:W3CDTF">2018-06-28T03:52:00Z</dcterms:created>
  <dcterms:modified xsi:type="dcterms:W3CDTF">2018-07-02T02:57:00Z</dcterms:modified>
</cp:coreProperties>
</file>